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04200B" w14:textId="77777777" w:rsidR="00251268" w:rsidRPr="00587BC7" w:rsidRDefault="00251268" w:rsidP="00251268">
      <w:pPr>
        <w:rPr>
          <w:rFonts w:asciiTheme="majorBidi" w:hAnsiTheme="majorBidi" w:cstheme="majorBidi"/>
          <w:kern w:val="0"/>
          <w:sz w:val="28"/>
          <w:szCs w:val="28"/>
          <w14:ligatures w14:val="none"/>
        </w:rPr>
      </w:pPr>
    </w:p>
    <w:p w14:paraId="27D06373" w14:textId="77777777" w:rsidR="00B12C8E" w:rsidRPr="00587BC7" w:rsidRDefault="00B12C8E" w:rsidP="00B12C8E"/>
    <w:p w14:paraId="0084050E" w14:textId="77777777" w:rsidR="00B12C8E" w:rsidRPr="00587BC7" w:rsidRDefault="00B12C8E" w:rsidP="00B12C8E"/>
    <w:p w14:paraId="63C28821" w14:textId="77777777" w:rsidR="00B12C8E" w:rsidRPr="00587BC7" w:rsidRDefault="00B12C8E" w:rsidP="00B12C8E">
      <w:pPr>
        <w:tabs>
          <w:tab w:val="left" w:pos="915"/>
        </w:tabs>
        <w:rPr>
          <w:rFonts w:asciiTheme="majorBidi" w:hAnsiTheme="majorBidi" w:cstheme="majorBidi"/>
          <w:sz w:val="28"/>
          <w:szCs w:val="28"/>
        </w:rPr>
      </w:pPr>
    </w:p>
    <w:tbl>
      <w:tblPr>
        <w:tblW w:w="100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101"/>
        <w:gridCol w:w="1854"/>
        <w:gridCol w:w="1284"/>
        <w:gridCol w:w="1780"/>
        <w:gridCol w:w="1789"/>
        <w:gridCol w:w="1288"/>
      </w:tblGrid>
      <w:tr w:rsidR="00B12C8E" w:rsidRPr="00587BC7" w14:paraId="03BB51AD" w14:textId="77777777" w:rsidTr="00A1139C">
        <w:trPr>
          <w:cantSplit/>
          <w:trHeight w:val="292"/>
          <w:tblHeader/>
        </w:trPr>
        <w:tc>
          <w:tcPr>
            <w:tcW w:w="10096" w:type="dxa"/>
            <w:gridSpan w:val="6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8ED53F9" w14:textId="42406086" w:rsidR="00B12C8E" w:rsidRPr="00587BC7" w:rsidRDefault="00992B56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 xml:space="preserve">Table (2) </w:t>
            </w:r>
            <w:r w:rsidR="00B12C8E"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Two way ANOVA test for predicting P level</w:t>
            </w:r>
          </w:p>
        </w:tc>
      </w:tr>
      <w:tr w:rsidR="00B12C8E" w:rsidRPr="00587BC7" w14:paraId="3FB2AD42" w14:textId="77777777" w:rsidTr="00A1139C">
        <w:trPr>
          <w:cantSplit/>
          <w:trHeight w:val="890"/>
          <w:tblHeader/>
        </w:trPr>
        <w:tc>
          <w:tcPr>
            <w:tcW w:w="21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43901A2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Source</w:t>
            </w:r>
          </w:p>
        </w:tc>
        <w:tc>
          <w:tcPr>
            <w:tcW w:w="185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A008EF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Type III Sum of Squares</w:t>
            </w:r>
          </w:p>
        </w:tc>
        <w:tc>
          <w:tcPr>
            <w:tcW w:w="12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27AC31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proofErr w:type="spellStart"/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df</w:t>
            </w:r>
            <w:proofErr w:type="spellEnd"/>
          </w:p>
        </w:tc>
        <w:tc>
          <w:tcPr>
            <w:tcW w:w="17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A9B7698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Mean Square</w:t>
            </w:r>
          </w:p>
        </w:tc>
        <w:tc>
          <w:tcPr>
            <w:tcW w:w="17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92156E5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F</w:t>
            </w:r>
          </w:p>
        </w:tc>
        <w:tc>
          <w:tcPr>
            <w:tcW w:w="128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F0F7970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p value</w:t>
            </w:r>
          </w:p>
        </w:tc>
      </w:tr>
      <w:tr w:rsidR="00B12C8E" w:rsidRPr="00587BC7" w14:paraId="723CBC1D" w14:textId="77777777" w:rsidTr="00A1139C">
        <w:trPr>
          <w:cantSplit/>
          <w:trHeight w:val="598"/>
          <w:tblHeader/>
        </w:trPr>
        <w:tc>
          <w:tcPr>
            <w:tcW w:w="21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AD824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Corrected Model</w:t>
            </w:r>
          </w:p>
        </w:tc>
        <w:tc>
          <w:tcPr>
            <w:tcW w:w="185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6C0508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397.613</w:t>
            </w: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09EDED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17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DF99E1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79.523</w:t>
            </w:r>
          </w:p>
        </w:tc>
        <w:tc>
          <w:tcPr>
            <w:tcW w:w="17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34035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304554.728</w:t>
            </w:r>
          </w:p>
        </w:tc>
        <w:tc>
          <w:tcPr>
            <w:tcW w:w="128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7233E0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</w:tr>
      <w:tr w:rsidR="00B12C8E" w:rsidRPr="00587BC7" w14:paraId="5B01D19F" w14:textId="77777777" w:rsidTr="00A1139C">
        <w:trPr>
          <w:cantSplit/>
          <w:trHeight w:val="584"/>
          <w:tblHeader/>
        </w:trPr>
        <w:tc>
          <w:tcPr>
            <w:tcW w:w="21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099708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Intercept</w:t>
            </w:r>
          </w:p>
        </w:tc>
        <w:tc>
          <w:tcPr>
            <w:tcW w:w="185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DF3C713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1845.281</w:t>
            </w:r>
          </w:p>
        </w:tc>
        <w:tc>
          <w:tcPr>
            <w:tcW w:w="12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291472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7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022C82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1845.281</w:t>
            </w:r>
          </w:p>
        </w:tc>
        <w:tc>
          <w:tcPr>
            <w:tcW w:w="17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7261ED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7067034.574</w:t>
            </w:r>
          </w:p>
        </w:tc>
        <w:tc>
          <w:tcPr>
            <w:tcW w:w="128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238DB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</w:tr>
      <w:tr w:rsidR="00B12C8E" w:rsidRPr="00587BC7" w14:paraId="75488CB9" w14:textId="77777777" w:rsidTr="00A1139C">
        <w:trPr>
          <w:cantSplit/>
          <w:trHeight w:val="306"/>
          <w:tblHeader/>
        </w:trPr>
        <w:tc>
          <w:tcPr>
            <w:tcW w:w="21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D3968D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GP</w:t>
            </w:r>
          </w:p>
        </w:tc>
        <w:tc>
          <w:tcPr>
            <w:tcW w:w="185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3439E9A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10.923</w:t>
            </w:r>
          </w:p>
        </w:tc>
        <w:tc>
          <w:tcPr>
            <w:tcW w:w="12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284BB0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7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ECA5A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5.462</w:t>
            </w:r>
          </w:p>
        </w:tc>
        <w:tc>
          <w:tcPr>
            <w:tcW w:w="17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9C0EA6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20916.447</w:t>
            </w:r>
          </w:p>
        </w:tc>
        <w:tc>
          <w:tcPr>
            <w:tcW w:w="128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EAD05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</w:tr>
      <w:tr w:rsidR="00B12C8E" w:rsidRPr="00587BC7" w14:paraId="3AEB6C75" w14:textId="77777777" w:rsidTr="00A1139C">
        <w:trPr>
          <w:cantSplit/>
          <w:trHeight w:val="292"/>
          <w:tblHeader/>
        </w:trPr>
        <w:tc>
          <w:tcPr>
            <w:tcW w:w="21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4B8898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Time</w:t>
            </w:r>
          </w:p>
        </w:tc>
        <w:tc>
          <w:tcPr>
            <w:tcW w:w="185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C424E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33</w:t>
            </w:r>
          </w:p>
        </w:tc>
        <w:tc>
          <w:tcPr>
            <w:tcW w:w="12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C9A616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7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F57BDA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33</w:t>
            </w:r>
          </w:p>
        </w:tc>
        <w:tc>
          <w:tcPr>
            <w:tcW w:w="17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9D1636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126.149</w:t>
            </w:r>
          </w:p>
        </w:tc>
        <w:tc>
          <w:tcPr>
            <w:tcW w:w="128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6A026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</w:tr>
      <w:tr w:rsidR="00B12C8E" w:rsidRPr="00587BC7" w14:paraId="18D20761" w14:textId="77777777" w:rsidTr="00A1139C">
        <w:trPr>
          <w:cantSplit/>
          <w:trHeight w:val="292"/>
          <w:tblHeader/>
        </w:trPr>
        <w:tc>
          <w:tcPr>
            <w:tcW w:w="21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AC9712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GP * Time</w:t>
            </w:r>
          </w:p>
        </w:tc>
        <w:tc>
          <w:tcPr>
            <w:tcW w:w="185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2C9430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386.657</w:t>
            </w:r>
          </w:p>
        </w:tc>
        <w:tc>
          <w:tcPr>
            <w:tcW w:w="12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3DB8A5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7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E18F85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193.329</w:t>
            </w:r>
          </w:p>
        </w:tc>
        <w:tc>
          <w:tcPr>
            <w:tcW w:w="17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4BCBA3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740407.298</w:t>
            </w:r>
          </w:p>
        </w:tc>
        <w:tc>
          <w:tcPr>
            <w:tcW w:w="128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D022C1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</w:tr>
      <w:tr w:rsidR="00B12C8E" w:rsidRPr="00587BC7" w14:paraId="1CF389A5" w14:textId="77777777" w:rsidTr="00A1139C">
        <w:trPr>
          <w:cantSplit/>
          <w:trHeight w:val="292"/>
          <w:tblHeader/>
        </w:trPr>
        <w:tc>
          <w:tcPr>
            <w:tcW w:w="21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71CFBB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Error</w:t>
            </w:r>
          </w:p>
        </w:tc>
        <w:tc>
          <w:tcPr>
            <w:tcW w:w="185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3B1B50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3</w:t>
            </w:r>
          </w:p>
        </w:tc>
        <w:tc>
          <w:tcPr>
            <w:tcW w:w="12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93B8DD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12</w:t>
            </w:r>
          </w:p>
        </w:tc>
        <w:tc>
          <w:tcPr>
            <w:tcW w:w="17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279FD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0</w:t>
            </w:r>
          </w:p>
        </w:tc>
        <w:tc>
          <w:tcPr>
            <w:tcW w:w="17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2D0096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</w:p>
        </w:tc>
        <w:tc>
          <w:tcPr>
            <w:tcW w:w="128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7C346A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</w:p>
        </w:tc>
      </w:tr>
      <w:tr w:rsidR="00B12C8E" w:rsidRPr="00587BC7" w14:paraId="7E5CFFF3" w14:textId="77777777" w:rsidTr="00A1139C">
        <w:trPr>
          <w:cantSplit/>
          <w:trHeight w:val="292"/>
          <w:tblHeader/>
        </w:trPr>
        <w:tc>
          <w:tcPr>
            <w:tcW w:w="21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F44F31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Total</w:t>
            </w:r>
          </w:p>
        </w:tc>
        <w:tc>
          <w:tcPr>
            <w:tcW w:w="185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8ED2E2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2242.897</w:t>
            </w:r>
          </w:p>
        </w:tc>
        <w:tc>
          <w:tcPr>
            <w:tcW w:w="12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A3CF7E7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18</w:t>
            </w:r>
          </w:p>
        </w:tc>
        <w:tc>
          <w:tcPr>
            <w:tcW w:w="17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FF1D8C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</w:p>
        </w:tc>
        <w:tc>
          <w:tcPr>
            <w:tcW w:w="17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1D92B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</w:p>
        </w:tc>
        <w:tc>
          <w:tcPr>
            <w:tcW w:w="128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939235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</w:p>
        </w:tc>
      </w:tr>
      <w:tr w:rsidR="00B12C8E" w:rsidRPr="00587BC7" w14:paraId="426A13DB" w14:textId="77777777" w:rsidTr="00A1139C">
        <w:trPr>
          <w:cantSplit/>
          <w:trHeight w:val="598"/>
        </w:trPr>
        <w:tc>
          <w:tcPr>
            <w:tcW w:w="210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D4017E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Corrected Total</w:t>
            </w:r>
          </w:p>
        </w:tc>
        <w:tc>
          <w:tcPr>
            <w:tcW w:w="185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4A0E1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397.616</w:t>
            </w:r>
          </w:p>
        </w:tc>
        <w:tc>
          <w:tcPr>
            <w:tcW w:w="128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0CA2D0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17</w:t>
            </w:r>
          </w:p>
        </w:tc>
        <w:tc>
          <w:tcPr>
            <w:tcW w:w="178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CEE09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</w:p>
        </w:tc>
        <w:tc>
          <w:tcPr>
            <w:tcW w:w="1789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8B4205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</w:p>
        </w:tc>
        <w:tc>
          <w:tcPr>
            <w:tcW w:w="128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709DFE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</w:p>
        </w:tc>
      </w:tr>
      <w:tr w:rsidR="00B12C8E" w:rsidRPr="00587BC7" w14:paraId="655699DC" w14:textId="77777777" w:rsidTr="00A1139C">
        <w:trPr>
          <w:cantSplit/>
          <w:trHeight w:val="584"/>
        </w:trPr>
        <w:tc>
          <w:tcPr>
            <w:tcW w:w="10096" w:type="dxa"/>
            <w:gridSpan w:val="6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8898B0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kern w:val="0"/>
                <w:sz w:val="28"/>
                <w:szCs w:val="2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a. R Squared = 1.000 (Adjusted R Squared = 1.000)</w:t>
            </w:r>
          </w:p>
        </w:tc>
      </w:tr>
    </w:tbl>
    <w:p w14:paraId="46598BED" w14:textId="77777777" w:rsidR="00B12C8E" w:rsidRPr="00587BC7" w:rsidRDefault="00B12C8E" w:rsidP="003B5116">
      <w:pPr>
        <w:tabs>
          <w:tab w:val="left" w:pos="915"/>
        </w:tabs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79B57145" w14:textId="7ADF0E9C" w:rsidR="003B5116" w:rsidRDefault="00992B56" w:rsidP="003B5116">
      <w:pPr>
        <w:tabs>
          <w:tab w:val="left" w:pos="915"/>
        </w:tabs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 w:rsidRPr="00587BC7">
        <w:rPr>
          <w:rFonts w:asciiTheme="majorBidi" w:hAnsiTheme="majorBidi" w:cstheme="majorBidi"/>
          <w:sz w:val="28"/>
          <w:szCs w:val="28"/>
        </w:rPr>
        <w:t xml:space="preserve">Two Way ANOVA test was used to assess effect of </w:t>
      </w:r>
      <w:r w:rsidR="003B5116" w:rsidRPr="00587BC7">
        <w:rPr>
          <w:rFonts w:asciiTheme="majorBidi" w:hAnsiTheme="majorBidi" w:cstheme="majorBidi"/>
          <w:sz w:val="28"/>
          <w:szCs w:val="28"/>
        </w:rPr>
        <w:t>changing in</w:t>
      </w:r>
      <w:r w:rsidRPr="00587BC7">
        <w:rPr>
          <w:rFonts w:asciiTheme="majorBidi" w:hAnsiTheme="majorBidi" w:cstheme="majorBidi"/>
          <w:sz w:val="28"/>
          <w:szCs w:val="28"/>
        </w:rPr>
        <w:t xml:space="preserve"> study group and time of assessment and the combination between 2 factors</w:t>
      </w:r>
      <w:r w:rsidR="003B5116" w:rsidRPr="00587BC7">
        <w:rPr>
          <w:rFonts w:asciiTheme="majorBidi" w:hAnsiTheme="majorBidi" w:cstheme="majorBidi"/>
          <w:sz w:val="28"/>
          <w:szCs w:val="28"/>
        </w:rPr>
        <w:t xml:space="preserve"> on P </w:t>
      </w:r>
      <w:proofErr w:type="gramStart"/>
      <w:r w:rsidR="003B5116" w:rsidRPr="00587BC7">
        <w:rPr>
          <w:rFonts w:asciiTheme="majorBidi" w:hAnsiTheme="majorBidi" w:cstheme="majorBidi"/>
          <w:sz w:val="28"/>
          <w:szCs w:val="28"/>
        </w:rPr>
        <w:t xml:space="preserve">level </w:t>
      </w:r>
      <w:r w:rsidRPr="00587BC7">
        <w:rPr>
          <w:rFonts w:asciiTheme="majorBidi" w:hAnsiTheme="majorBidi" w:cstheme="majorBidi"/>
          <w:sz w:val="28"/>
          <w:szCs w:val="28"/>
        </w:rPr>
        <w:t>.</w:t>
      </w:r>
      <w:proofErr w:type="gramEnd"/>
      <w:r w:rsidR="003B5116" w:rsidRPr="00587BC7">
        <w:rPr>
          <w:rFonts w:asciiTheme="majorBidi" w:hAnsiTheme="majorBidi" w:cstheme="majorBidi"/>
          <w:sz w:val="28"/>
          <w:szCs w:val="28"/>
        </w:rPr>
        <w:t xml:space="preserve"> A statistically significant effect is detected for change in time and group and the combined effect of both </w:t>
      </w:r>
      <w:proofErr w:type="gramStart"/>
      <w:r w:rsidR="003B5116" w:rsidRPr="00587BC7">
        <w:rPr>
          <w:rFonts w:asciiTheme="majorBidi" w:hAnsiTheme="majorBidi" w:cstheme="majorBidi"/>
          <w:sz w:val="28"/>
          <w:szCs w:val="28"/>
        </w:rPr>
        <w:t>factors ;</w:t>
      </w:r>
      <w:proofErr w:type="gramEnd"/>
      <w:r w:rsidR="003B5116" w:rsidRPr="00587BC7">
        <w:rPr>
          <w:rFonts w:asciiTheme="majorBidi" w:hAnsiTheme="majorBidi" w:cstheme="majorBidi"/>
          <w:sz w:val="28"/>
          <w:szCs w:val="28"/>
        </w:rPr>
        <w:t xml:space="preserve"> 100 % of change in P level can be predicted by the combined effect of previous factors (R</w:t>
      </w:r>
      <w:r w:rsidR="003B5116" w:rsidRPr="00587BC7">
        <w:rPr>
          <w:rFonts w:asciiTheme="majorBidi" w:hAnsiTheme="majorBidi" w:cstheme="majorBidi"/>
          <w:sz w:val="28"/>
          <w:szCs w:val="28"/>
          <w:vertAlign w:val="superscript"/>
        </w:rPr>
        <w:t xml:space="preserve">2 </w:t>
      </w:r>
      <w:r w:rsidR="003B5116" w:rsidRPr="00587BC7">
        <w:rPr>
          <w:rFonts w:asciiTheme="majorBidi" w:hAnsiTheme="majorBidi" w:cstheme="majorBidi"/>
          <w:sz w:val="28"/>
          <w:szCs w:val="28"/>
        </w:rPr>
        <w:t>=1.0).</w:t>
      </w:r>
    </w:p>
    <w:p w14:paraId="23E43634" w14:textId="77777777" w:rsidR="00F3103C" w:rsidRPr="00587BC7" w:rsidRDefault="00F3103C" w:rsidP="003B5116">
      <w:pPr>
        <w:tabs>
          <w:tab w:val="left" w:pos="915"/>
        </w:tabs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7459D85D" w14:textId="77777777" w:rsidR="00B12C8E" w:rsidRPr="00587BC7" w:rsidRDefault="00B12C8E" w:rsidP="00B12C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9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63"/>
        <w:gridCol w:w="1364"/>
        <w:gridCol w:w="1441"/>
        <w:gridCol w:w="1051"/>
        <w:gridCol w:w="1000"/>
        <w:gridCol w:w="1383"/>
        <w:gridCol w:w="1383"/>
      </w:tblGrid>
      <w:tr w:rsidR="00B12C8E" w:rsidRPr="00587BC7" w14:paraId="48C8FA0E" w14:textId="77777777" w:rsidTr="00A1139C">
        <w:trPr>
          <w:cantSplit/>
          <w:tblHeader/>
        </w:trPr>
        <w:tc>
          <w:tcPr>
            <w:tcW w:w="89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CE5CC0" w14:textId="20839F0F" w:rsidR="00B12C8E" w:rsidRPr="00587BC7" w:rsidRDefault="00533BA4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table (3) </w:t>
            </w:r>
            <w:r w:rsidR="00B12C8E" w:rsidRPr="00587BC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Post Hoc </w:t>
            </w:r>
            <w:proofErr w:type="spellStart"/>
            <w:r w:rsidR="00B12C8E" w:rsidRPr="00587BC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ukey</w:t>
            </w:r>
            <w:proofErr w:type="spellEnd"/>
            <w:r w:rsidR="00B12C8E" w:rsidRPr="00587BC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test for studying effect of subgroup comparison (paired comparison))</w:t>
            </w:r>
          </w:p>
        </w:tc>
      </w:tr>
      <w:tr w:rsidR="00B12C8E" w:rsidRPr="00587BC7" w14:paraId="26A27567" w14:textId="77777777" w:rsidTr="00A1139C">
        <w:trPr>
          <w:cantSplit/>
          <w:tblHeader/>
        </w:trPr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12DCFCA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</w:t>
            </w:r>
          </w:p>
          <w:p w14:paraId="35895705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ukey HSD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DC1E1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7BA9A1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276BC3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5E15B7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7413AE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23B9F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2C8E" w:rsidRPr="00587BC7" w14:paraId="2309A195" w14:textId="77777777" w:rsidTr="00A1139C">
        <w:trPr>
          <w:cantSplit/>
          <w:tblHeader/>
        </w:trPr>
        <w:tc>
          <w:tcPr>
            <w:tcW w:w="1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17EB221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I) GP</w:t>
            </w:r>
          </w:p>
        </w:tc>
        <w:tc>
          <w:tcPr>
            <w:tcW w:w="13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484814B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J) GP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A60E3E6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213DD9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000" w:type="dxa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F2917C3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p value</w:t>
            </w:r>
          </w:p>
          <w:p w14:paraId="4681843B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1BAB6F4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B12C8E" w:rsidRPr="00587BC7" w14:paraId="58454944" w14:textId="77777777" w:rsidTr="00A1139C">
        <w:trPr>
          <w:cantSplit/>
          <w:tblHeader/>
        </w:trPr>
        <w:tc>
          <w:tcPr>
            <w:tcW w:w="1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3889D2E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B02D58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6C7C5B5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8F8AD36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19BF25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1C6AFB4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E4F6E3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B12C8E" w:rsidRPr="00587BC7" w14:paraId="08A40143" w14:textId="77777777" w:rsidTr="00A1139C">
        <w:trPr>
          <w:cantSplit/>
          <w:tblHeader/>
        </w:trPr>
        <w:tc>
          <w:tcPr>
            <w:tcW w:w="1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18A27F" w14:textId="75747875" w:rsidR="00B12C8E" w:rsidRPr="00587BC7" w:rsidRDefault="00F3103C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on-releasing composite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1ED873" w14:textId="4BB28B3A" w:rsidR="00B12C8E" w:rsidRPr="00587BC7" w:rsidRDefault="001215E7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iomer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62866D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8883</w:t>
            </w: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CBC47C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33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3DAE6D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595C3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8634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33BB45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9132</w:t>
            </w:r>
          </w:p>
        </w:tc>
      </w:tr>
      <w:tr w:rsidR="00B12C8E" w:rsidRPr="00587BC7" w14:paraId="220C4964" w14:textId="77777777" w:rsidTr="00A1139C">
        <w:trPr>
          <w:cantSplit/>
          <w:tblHeader/>
        </w:trPr>
        <w:tc>
          <w:tcPr>
            <w:tcW w:w="1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D12DDA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D8B4B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MGI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9AF834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817</w:t>
            </w: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309D42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33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0DD9EC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6E109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568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8806E17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066</w:t>
            </w:r>
          </w:p>
        </w:tc>
      </w:tr>
      <w:tr w:rsidR="00B12C8E" w:rsidRPr="00587BC7" w14:paraId="63D2C276" w14:textId="77777777" w:rsidTr="00A1139C">
        <w:trPr>
          <w:cantSplit/>
          <w:tblHeader/>
        </w:trPr>
        <w:tc>
          <w:tcPr>
            <w:tcW w:w="1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683D6C" w14:textId="38A50682" w:rsidR="00B12C8E" w:rsidRPr="00587BC7" w:rsidRDefault="00F3103C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MGI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0925A2" w14:textId="1A893318" w:rsidR="00B12C8E" w:rsidRPr="00587BC7" w:rsidRDefault="001215E7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on-releasing composite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7F5AA0B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8883</w:t>
            </w: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893AF1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33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A70C50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902DF5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913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3FE220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8634</w:t>
            </w:r>
          </w:p>
        </w:tc>
      </w:tr>
      <w:tr w:rsidR="00B12C8E" w:rsidRPr="00587BC7" w14:paraId="4F047E2D" w14:textId="77777777" w:rsidTr="00A1139C">
        <w:trPr>
          <w:cantSplit/>
          <w:tblHeader/>
        </w:trPr>
        <w:tc>
          <w:tcPr>
            <w:tcW w:w="1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7B04BB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7147EF" w14:textId="09A4EB75" w:rsidR="00B12C8E" w:rsidRPr="00587BC7" w:rsidRDefault="001215E7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iomer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E1790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7067</w:t>
            </w: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ED269C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33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EF0E6E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F09710C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7316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842A018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6818</w:t>
            </w:r>
          </w:p>
        </w:tc>
      </w:tr>
      <w:tr w:rsidR="00B12C8E" w:rsidRPr="00587BC7" w14:paraId="14431C4C" w14:textId="77777777" w:rsidTr="00A1139C">
        <w:trPr>
          <w:cantSplit/>
          <w:tblHeader/>
        </w:trPr>
        <w:tc>
          <w:tcPr>
            <w:tcW w:w="1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696CCB" w14:textId="4D9E25CC" w:rsidR="00B12C8E" w:rsidRPr="00587BC7" w:rsidRDefault="00F3103C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iomer</w:t>
            </w:r>
            <w:proofErr w:type="spellEnd"/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7FAFE4" w14:textId="1487E0EB" w:rsidR="00B12C8E" w:rsidRPr="00587BC7" w:rsidRDefault="001215E7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on-releasing composite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8B9950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1817</w:t>
            </w: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8589F2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33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E09FABB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E4AE7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2066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306504B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1568</w:t>
            </w:r>
          </w:p>
        </w:tc>
      </w:tr>
      <w:tr w:rsidR="00B12C8E" w:rsidRPr="00587BC7" w14:paraId="1852532C" w14:textId="77777777" w:rsidTr="00A1139C">
        <w:trPr>
          <w:cantSplit/>
          <w:tblHeader/>
        </w:trPr>
        <w:tc>
          <w:tcPr>
            <w:tcW w:w="1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A15B4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37EAE4" w14:textId="1DFEFD6C" w:rsidR="00B12C8E" w:rsidRPr="00587BC7" w:rsidRDefault="001215E7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MGI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3B11E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067</w:t>
            </w: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2ACC64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33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BF013BC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431F36E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818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549E87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316</w:t>
            </w:r>
          </w:p>
        </w:tc>
      </w:tr>
    </w:tbl>
    <w:p w14:paraId="294D8651" w14:textId="77777777" w:rsidR="00B12C8E" w:rsidRPr="00587BC7" w:rsidRDefault="00B12C8E" w:rsidP="00B12C8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E26A845" w14:textId="064C290B" w:rsidR="00B12C8E" w:rsidRPr="00587BC7" w:rsidRDefault="00F915F8" w:rsidP="00F3103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8"/>
          <w:szCs w:val="28"/>
        </w:rPr>
      </w:pPr>
      <w:r w:rsidRPr="00587BC7">
        <w:rPr>
          <w:rFonts w:asciiTheme="majorBidi" w:hAnsiTheme="majorBidi" w:cstheme="majorBidi"/>
          <w:kern w:val="0"/>
          <w:sz w:val="28"/>
          <w:szCs w:val="28"/>
        </w:rPr>
        <w:t>Table (3) :</w:t>
      </w:r>
      <w:r w:rsidR="00533BA4" w:rsidRPr="00587BC7">
        <w:rPr>
          <w:rFonts w:asciiTheme="majorBidi" w:hAnsiTheme="majorBidi" w:cstheme="majorBidi"/>
          <w:kern w:val="0"/>
          <w:sz w:val="28"/>
          <w:szCs w:val="28"/>
        </w:rPr>
        <w:t xml:space="preserve">Post Hoc Tukey test was used to </w:t>
      </w:r>
      <w:r w:rsidRPr="00587BC7">
        <w:rPr>
          <w:rFonts w:asciiTheme="majorBidi" w:hAnsiTheme="majorBidi" w:cstheme="majorBidi"/>
          <w:kern w:val="0"/>
          <w:sz w:val="28"/>
          <w:szCs w:val="28"/>
        </w:rPr>
        <w:t>assess pairwise for</w:t>
      </w:r>
      <w:r w:rsidR="00F3103C">
        <w:rPr>
          <w:rFonts w:asciiTheme="majorBidi" w:hAnsiTheme="majorBidi" w:cstheme="majorBidi"/>
          <w:kern w:val="0"/>
          <w:sz w:val="28"/>
          <w:szCs w:val="28"/>
        </w:rPr>
        <w:t xml:space="preserve"> Phosphorus</w:t>
      </w:r>
      <w:r w:rsidRPr="00587BC7">
        <w:rPr>
          <w:rFonts w:asciiTheme="majorBidi" w:hAnsiTheme="majorBidi" w:cstheme="majorBidi"/>
          <w:kern w:val="0"/>
          <w:sz w:val="28"/>
          <w:szCs w:val="28"/>
        </w:rPr>
        <w:t xml:space="preserve">  comparison  between subgroups and demonstrates that  between </w:t>
      </w:r>
      <w:r w:rsidR="00F3103C">
        <w:rPr>
          <w:rFonts w:asciiTheme="majorBidi" w:hAnsiTheme="majorBidi" w:cstheme="majorBidi"/>
          <w:kern w:val="0"/>
          <w:sz w:val="28"/>
          <w:szCs w:val="28"/>
        </w:rPr>
        <w:t>Ion-releasing composite</w:t>
      </w:r>
      <w:r w:rsidRPr="00587BC7">
        <w:rPr>
          <w:rFonts w:asciiTheme="majorBidi" w:hAnsiTheme="majorBidi" w:cstheme="majorBidi"/>
          <w:kern w:val="0"/>
          <w:sz w:val="28"/>
          <w:szCs w:val="28"/>
        </w:rPr>
        <w:t xml:space="preserve"> &amp; </w:t>
      </w:r>
      <w:proofErr w:type="spellStart"/>
      <w:r w:rsidR="00F3103C">
        <w:rPr>
          <w:rFonts w:asciiTheme="majorBidi" w:hAnsiTheme="majorBidi" w:cstheme="majorBidi"/>
          <w:color w:val="000000"/>
          <w:kern w:val="0"/>
          <w:sz w:val="28"/>
          <w:szCs w:val="28"/>
        </w:rPr>
        <w:t>Giomer</w:t>
      </w:r>
      <w:proofErr w:type="spellEnd"/>
      <w:r w:rsidRPr="00587BC7">
        <w:rPr>
          <w:rFonts w:asciiTheme="majorBidi" w:hAnsiTheme="majorBidi" w:cstheme="majorBidi"/>
          <w:color w:val="000000"/>
          <w:kern w:val="0"/>
          <w:sz w:val="28"/>
          <w:szCs w:val="28"/>
        </w:rPr>
        <w:t xml:space="preserve">  (p=0.001) , </w:t>
      </w:r>
      <w:r w:rsidRPr="00587BC7">
        <w:rPr>
          <w:rFonts w:asciiTheme="majorBidi" w:hAnsiTheme="majorBidi" w:cstheme="majorBidi"/>
          <w:kern w:val="0"/>
          <w:sz w:val="28"/>
          <w:szCs w:val="28"/>
        </w:rPr>
        <w:t xml:space="preserve">between </w:t>
      </w:r>
      <w:r w:rsidR="00F3103C">
        <w:rPr>
          <w:rFonts w:asciiTheme="majorBidi" w:hAnsiTheme="majorBidi" w:cstheme="majorBidi"/>
          <w:kern w:val="0"/>
          <w:sz w:val="28"/>
          <w:szCs w:val="28"/>
        </w:rPr>
        <w:t>Ion-releasing composite</w:t>
      </w:r>
      <w:r w:rsidRPr="00587BC7">
        <w:rPr>
          <w:rFonts w:asciiTheme="majorBidi" w:hAnsiTheme="majorBidi" w:cstheme="majorBidi"/>
          <w:kern w:val="0"/>
          <w:sz w:val="28"/>
          <w:szCs w:val="28"/>
        </w:rPr>
        <w:t xml:space="preserve"> &amp; </w:t>
      </w:r>
      <w:r w:rsidRPr="00587BC7">
        <w:rPr>
          <w:rFonts w:asciiTheme="majorBidi" w:hAnsiTheme="majorBidi" w:cstheme="majorBidi"/>
          <w:color w:val="000000"/>
          <w:kern w:val="0"/>
          <w:sz w:val="28"/>
          <w:szCs w:val="28"/>
        </w:rPr>
        <w:t xml:space="preserve">RMGI  (p=0.001) and </w:t>
      </w:r>
      <w:r w:rsidRPr="00587BC7">
        <w:rPr>
          <w:rFonts w:asciiTheme="majorBidi" w:hAnsiTheme="majorBidi" w:cstheme="majorBidi"/>
          <w:kern w:val="0"/>
          <w:sz w:val="28"/>
          <w:szCs w:val="28"/>
        </w:rPr>
        <w:t xml:space="preserve"> between RMGI &amp; </w:t>
      </w:r>
      <w:proofErr w:type="spellStart"/>
      <w:r w:rsidR="00F3103C">
        <w:rPr>
          <w:rFonts w:asciiTheme="majorBidi" w:hAnsiTheme="majorBidi" w:cstheme="majorBidi"/>
          <w:color w:val="000000"/>
          <w:kern w:val="0"/>
          <w:sz w:val="28"/>
          <w:szCs w:val="28"/>
        </w:rPr>
        <w:t>Giomer</w:t>
      </w:r>
      <w:proofErr w:type="spellEnd"/>
      <w:r w:rsidRPr="00587BC7">
        <w:rPr>
          <w:rFonts w:asciiTheme="majorBidi" w:hAnsiTheme="majorBidi" w:cstheme="majorBidi"/>
          <w:color w:val="000000"/>
          <w:kern w:val="0"/>
          <w:sz w:val="28"/>
          <w:szCs w:val="28"/>
        </w:rPr>
        <w:t xml:space="preserve">  (p=0.001)</w:t>
      </w:r>
    </w:p>
    <w:p w14:paraId="4C12268C" w14:textId="77777777" w:rsidR="00B12C8E" w:rsidRPr="00587BC7" w:rsidRDefault="00B12C8E" w:rsidP="00F915F8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8"/>
          <w:szCs w:val="28"/>
        </w:rPr>
      </w:pPr>
    </w:p>
    <w:p w14:paraId="6F5DADA3" w14:textId="77777777" w:rsidR="00B12C8E" w:rsidRPr="00587BC7" w:rsidRDefault="00B12C8E" w:rsidP="00B12C8E"/>
    <w:p w14:paraId="5DEFBA24" w14:textId="77777777" w:rsidR="00F915F8" w:rsidRPr="00587BC7" w:rsidRDefault="00F915F8" w:rsidP="00B12C8E"/>
    <w:p w14:paraId="28FA1FC5" w14:textId="77777777" w:rsidR="00F915F8" w:rsidRPr="00587BC7" w:rsidRDefault="00F915F8" w:rsidP="00B12C8E"/>
    <w:p w14:paraId="376D9DA6" w14:textId="77777777" w:rsidR="00F915F8" w:rsidRDefault="00F915F8" w:rsidP="00B12C8E"/>
    <w:p w14:paraId="12ECB453" w14:textId="77777777" w:rsidR="00F3103C" w:rsidRDefault="00F3103C" w:rsidP="00B12C8E"/>
    <w:p w14:paraId="1DCE8ED3" w14:textId="77777777" w:rsidR="00F3103C" w:rsidRDefault="00F3103C" w:rsidP="00B12C8E"/>
    <w:p w14:paraId="1849F0BF" w14:textId="77777777" w:rsidR="00F3103C" w:rsidRDefault="00F3103C" w:rsidP="00B12C8E"/>
    <w:p w14:paraId="67A59CC9" w14:textId="77777777" w:rsidR="00F3103C" w:rsidRDefault="00F3103C" w:rsidP="00B12C8E"/>
    <w:p w14:paraId="577CBD36" w14:textId="77777777" w:rsidR="00F3103C" w:rsidRPr="00587BC7" w:rsidRDefault="00F3103C" w:rsidP="00B12C8E"/>
    <w:p w14:paraId="22F25B6E" w14:textId="77777777" w:rsidR="00F915F8" w:rsidRPr="00587BC7" w:rsidRDefault="00F915F8" w:rsidP="00B12C8E"/>
    <w:p w14:paraId="77DB2BD1" w14:textId="77777777" w:rsidR="00B12C8E" w:rsidRPr="00587BC7" w:rsidRDefault="00B12C8E" w:rsidP="00B12C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7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34"/>
        <w:gridCol w:w="1441"/>
        <w:gridCol w:w="998"/>
        <w:gridCol w:w="1383"/>
        <w:gridCol w:w="1285"/>
        <w:gridCol w:w="1000"/>
      </w:tblGrid>
      <w:tr w:rsidR="00B12C8E" w:rsidRPr="00587BC7" w14:paraId="092BFEC7" w14:textId="77777777" w:rsidTr="00A1139C">
        <w:trPr>
          <w:cantSplit/>
          <w:tblHeader/>
        </w:trPr>
        <w:tc>
          <w:tcPr>
            <w:tcW w:w="7741" w:type="dxa"/>
            <w:gridSpan w:val="6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E2CD674" w14:textId="2788FFB7" w:rsidR="00B12C8E" w:rsidRPr="00587BC7" w:rsidRDefault="00533BA4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Table (</w:t>
            </w:r>
            <w:r w:rsidR="00F915F8"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4</w:t>
            </w: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 xml:space="preserve">) </w:t>
            </w:r>
            <w:r w:rsidR="00B12C8E"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Two way ANOVA test for predicting ca level</w:t>
            </w:r>
          </w:p>
        </w:tc>
      </w:tr>
      <w:tr w:rsidR="00B12C8E" w:rsidRPr="00587BC7" w14:paraId="35F1BBA0" w14:textId="77777777" w:rsidTr="00A1139C">
        <w:trPr>
          <w:cantSplit/>
          <w:tblHeader/>
        </w:trPr>
        <w:tc>
          <w:tcPr>
            <w:tcW w:w="16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7D9DB93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44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BC99AF2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04A428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BE8192D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28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21ABA26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664341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p value</w:t>
            </w:r>
          </w:p>
          <w:p w14:paraId="2D306DD1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12C8E" w:rsidRPr="00587BC7" w14:paraId="630564DD" w14:textId="77777777" w:rsidTr="00A1139C">
        <w:trPr>
          <w:cantSplit/>
          <w:tblHeader/>
        </w:trPr>
        <w:tc>
          <w:tcPr>
            <w:tcW w:w="16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B7B4A8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cted Model</w:t>
            </w:r>
          </w:p>
        </w:tc>
        <w:tc>
          <w:tcPr>
            <w:tcW w:w="144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9A481B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5.011</w:t>
            </w: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CCFAB2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BA2BB3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3.002</w:t>
            </w:r>
          </w:p>
        </w:tc>
        <w:tc>
          <w:tcPr>
            <w:tcW w:w="128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B2B2BD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7967.629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3EEC8B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*</w:t>
            </w:r>
          </w:p>
        </w:tc>
      </w:tr>
      <w:tr w:rsidR="00B12C8E" w:rsidRPr="00587BC7" w14:paraId="2EBA2113" w14:textId="77777777" w:rsidTr="00A1139C">
        <w:trPr>
          <w:cantSplit/>
          <w:tblHeader/>
        </w:trPr>
        <w:tc>
          <w:tcPr>
            <w:tcW w:w="16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FB605A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44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6AC5661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121.867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C7AA07A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6B4EF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121.867</w:t>
            </w:r>
          </w:p>
        </w:tc>
        <w:tc>
          <w:tcPr>
            <w:tcW w:w="128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C17A73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086E7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837F5E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</w:tr>
      <w:tr w:rsidR="00B12C8E" w:rsidRPr="00587BC7" w14:paraId="2ABA46F4" w14:textId="77777777" w:rsidTr="00A1139C">
        <w:trPr>
          <w:cantSplit/>
          <w:tblHeader/>
        </w:trPr>
        <w:tc>
          <w:tcPr>
            <w:tcW w:w="16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93AD58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P</w:t>
            </w:r>
          </w:p>
        </w:tc>
        <w:tc>
          <w:tcPr>
            <w:tcW w:w="144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6DE1D5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4.074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7D928D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B6C13E6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2.037</w:t>
            </w:r>
          </w:p>
        </w:tc>
        <w:tc>
          <w:tcPr>
            <w:tcW w:w="128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442EF5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4626.347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ECA1CA8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</w:tr>
      <w:tr w:rsidR="00B12C8E" w:rsidRPr="00587BC7" w14:paraId="06E6F240" w14:textId="77777777" w:rsidTr="00A1139C">
        <w:trPr>
          <w:cantSplit/>
          <w:tblHeader/>
        </w:trPr>
        <w:tc>
          <w:tcPr>
            <w:tcW w:w="16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40C41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ime</w:t>
            </w:r>
          </w:p>
        </w:tc>
        <w:tc>
          <w:tcPr>
            <w:tcW w:w="144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AFDB8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419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785D230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DD56DA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.419</w:t>
            </w:r>
          </w:p>
        </w:tc>
        <w:tc>
          <w:tcPr>
            <w:tcW w:w="128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59B3C0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0925.735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5519C52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</w:tr>
      <w:tr w:rsidR="00B12C8E" w:rsidRPr="00587BC7" w14:paraId="230540DA" w14:textId="77777777" w:rsidTr="00A1139C">
        <w:trPr>
          <w:cantSplit/>
          <w:tblHeader/>
        </w:trPr>
        <w:tc>
          <w:tcPr>
            <w:tcW w:w="16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E8296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P * Time</w:t>
            </w:r>
          </w:p>
        </w:tc>
        <w:tc>
          <w:tcPr>
            <w:tcW w:w="144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8988C5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.518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50CF6C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32449D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1.259</w:t>
            </w:r>
          </w:p>
        </w:tc>
        <w:tc>
          <w:tcPr>
            <w:tcW w:w="128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7F27E7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4829.857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2AC646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</w:tr>
      <w:tr w:rsidR="00B12C8E" w:rsidRPr="00587BC7" w14:paraId="3CA24C9A" w14:textId="77777777" w:rsidTr="00A1139C">
        <w:trPr>
          <w:cantSplit/>
          <w:tblHeader/>
        </w:trPr>
        <w:tc>
          <w:tcPr>
            <w:tcW w:w="16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95A15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44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5C7980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AE01FC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8EFC43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8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705668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AF92DE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2C8E" w:rsidRPr="00587BC7" w14:paraId="7320B7F3" w14:textId="77777777" w:rsidTr="00A1139C">
        <w:trPr>
          <w:cantSplit/>
          <w:tblHeader/>
        </w:trPr>
        <w:tc>
          <w:tcPr>
            <w:tcW w:w="16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6196D3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4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E3DF30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336.882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F619AB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4377E1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5AECD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3E03B2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2C8E" w:rsidRPr="00587BC7" w14:paraId="7D0206A3" w14:textId="77777777" w:rsidTr="00A1139C">
        <w:trPr>
          <w:cantSplit/>
        </w:trPr>
        <w:tc>
          <w:tcPr>
            <w:tcW w:w="1634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3DE1E2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rrected Total</w:t>
            </w:r>
          </w:p>
        </w:tc>
        <w:tc>
          <w:tcPr>
            <w:tcW w:w="1441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0F77A3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5.015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A6D8E90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83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032F2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3513A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40E79B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2C8E" w:rsidRPr="00587BC7" w14:paraId="77BEDB66" w14:textId="77777777" w:rsidTr="00A1139C">
        <w:trPr>
          <w:cantSplit/>
        </w:trPr>
        <w:tc>
          <w:tcPr>
            <w:tcW w:w="5456" w:type="dxa"/>
            <w:gridSpan w:val="4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C5998B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R Squared = 1.000 (Adjusted R Squared = 1.000)</w:t>
            </w:r>
          </w:p>
        </w:tc>
        <w:tc>
          <w:tcPr>
            <w:tcW w:w="128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A04CEE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B3FB5D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FF3D63B" w14:textId="77777777" w:rsidR="00B12C8E" w:rsidRPr="00587BC7" w:rsidRDefault="00B12C8E" w:rsidP="00B12C8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24BED17" w14:textId="25ACC321" w:rsidR="003B5116" w:rsidRPr="00587BC7" w:rsidRDefault="003B5116" w:rsidP="003B5116">
      <w:pPr>
        <w:tabs>
          <w:tab w:val="left" w:pos="915"/>
        </w:tabs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 w:rsidRPr="00587BC7">
        <w:rPr>
          <w:rFonts w:asciiTheme="majorBidi" w:hAnsiTheme="majorBidi" w:cstheme="majorBidi"/>
          <w:sz w:val="28"/>
          <w:szCs w:val="28"/>
        </w:rPr>
        <w:t xml:space="preserve">Two Way ANOVA test was used to assess effect of changing in study group and time of assessment and the combination between 2 factors on Ca </w:t>
      </w:r>
      <w:proofErr w:type="gramStart"/>
      <w:r w:rsidRPr="00587BC7">
        <w:rPr>
          <w:rFonts w:asciiTheme="majorBidi" w:hAnsiTheme="majorBidi" w:cstheme="majorBidi"/>
          <w:sz w:val="28"/>
          <w:szCs w:val="28"/>
        </w:rPr>
        <w:t>level .</w:t>
      </w:r>
      <w:proofErr w:type="gramEnd"/>
      <w:r w:rsidRPr="00587BC7">
        <w:rPr>
          <w:rFonts w:asciiTheme="majorBidi" w:hAnsiTheme="majorBidi" w:cstheme="majorBidi"/>
          <w:sz w:val="28"/>
          <w:szCs w:val="28"/>
        </w:rPr>
        <w:t xml:space="preserve"> A statistically significant effect is detected for change in time and group and the combined effect of both </w:t>
      </w:r>
      <w:proofErr w:type="gramStart"/>
      <w:r w:rsidRPr="00587BC7">
        <w:rPr>
          <w:rFonts w:asciiTheme="majorBidi" w:hAnsiTheme="majorBidi" w:cstheme="majorBidi"/>
          <w:sz w:val="28"/>
          <w:szCs w:val="28"/>
        </w:rPr>
        <w:t>factors ;</w:t>
      </w:r>
      <w:proofErr w:type="gramEnd"/>
      <w:r w:rsidRPr="00587BC7">
        <w:rPr>
          <w:rFonts w:asciiTheme="majorBidi" w:hAnsiTheme="majorBidi" w:cstheme="majorBidi"/>
          <w:sz w:val="28"/>
          <w:szCs w:val="28"/>
        </w:rPr>
        <w:t xml:space="preserve"> 100 % of change in Ca level can be predicted by the combined effect of previous factors (R</w:t>
      </w:r>
      <w:r w:rsidRPr="00587BC7">
        <w:rPr>
          <w:rFonts w:asciiTheme="majorBidi" w:hAnsiTheme="majorBidi" w:cstheme="majorBidi"/>
          <w:sz w:val="28"/>
          <w:szCs w:val="28"/>
          <w:vertAlign w:val="superscript"/>
        </w:rPr>
        <w:t xml:space="preserve">2 </w:t>
      </w:r>
      <w:r w:rsidRPr="00587BC7">
        <w:rPr>
          <w:rFonts w:asciiTheme="majorBidi" w:hAnsiTheme="majorBidi" w:cstheme="majorBidi"/>
          <w:sz w:val="28"/>
          <w:szCs w:val="28"/>
        </w:rPr>
        <w:t>=1.0).</w:t>
      </w:r>
    </w:p>
    <w:p w14:paraId="715F3B06" w14:textId="77777777" w:rsidR="00F915F8" w:rsidRDefault="00F915F8" w:rsidP="003B5116">
      <w:pPr>
        <w:tabs>
          <w:tab w:val="left" w:pos="915"/>
        </w:tabs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32CF4D4F" w14:textId="77777777" w:rsidR="00F3103C" w:rsidRDefault="00F3103C" w:rsidP="003B5116">
      <w:pPr>
        <w:tabs>
          <w:tab w:val="left" w:pos="915"/>
        </w:tabs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55D5A005" w14:textId="77777777" w:rsidR="00F3103C" w:rsidRDefault="00F3103C" w:rsidP="003B5116">
      <w:pPr>
        <w:tabs>
          <w:tab w:val="left" w:pos="915"/>
        </w:tabs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7F68D53A" w14:textId="77777777" w:rsidR="00F3103C" w:rsidRDefault="00F3103C" w:rsidP="003B5116">
      <w:pPr>
        <w:tabs>
          <w:tab w:val="left" w:pos="915"/>
        </w:tabs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73C9041C" w14:textId="77777777" w:rsidR="00F3103C" w:rsidRDefault="00F3103C" w:rsidP="003B5116">
      <w:pPr>
        <w:tabs>
          <w:tab w:val="left" w:pos="915"/>
        </w:tabs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01AF91B3" w14:textId="77777777" w:rsidR="00F3103C" w:rsidRPr="00587BC7" w:rsidRDefault="00F3103C" w:rsidP="003B5116">
      <w:pPr>
        <w:tabs>
          <w:tab w:val="left" w:pos="915"/>
        </w:tabs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786E9123" w14:textId="77777777" w:rsidR="00B12C8E" w:rsidRPr="00587BC7" w:rsidRDefault="00B12C8E" w:rsidP="00B12C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9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63"/>
        <w:gridCol w:w="1364"/>
        <w:gridCol w:w="1441"/>
        <w:gridCol w:w="1051"/>
        <w:gridCol w:w="1000"/>
        <w:gridCol w:w="1383"/>
        <w:gridCol w:w="1383"/>
      </w:tblGrid>
      <w:tr w:rsidR="00B12C8E" w:rsidRPr="00587BC7" w14:paraId="04406F5D" w14:textId="77777777" w:rsidTr="00A1139C">
        <w:trPr>
          <w:cantSplit/>
          <w:tblHeader/>
        </w:trPr>
        <w:tc>
          <w:tcPr>
            <w:tcW w:w="898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4C2E7B9" w14:textId="49C6893A" w:rsidR="00B12C8E" w:rsidRPr="00587BC7" w:rsidRDefault="00F915F8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7BC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Table (4) </w:t>
            </w:r>
            <w:r w:rsidR="00B12C8E" w:rsidRPr="00587BC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Post Hoc </w:t>
            </w:r>
            <w:proofErr w:type="spellStart"/>
            <w:r w:rsidR="00B12C8E" w:rsidRPr="00587BC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ukey</w:t>
            </w:r>
            <w:proofErr w:type="spellEnd"/>
            <w:r w:rsidR="00B12C8E" w:rsidRPr="00587BC7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test for studying effect of subgroup comparison (paired comparison))</w:t>
            </w:r>
          </w:p>
        </w:tc>
      </w:tr>
      <w:tr w:rsidR="00B12C8E" w:rsidRPr="00587BC7" w14:paraId="24031978" w14:textId="77777777" w:rsidTr="00A1139C">
        <w:trPr>
          <w:cantSplit/>
          <w:tblHeader/>
        </w:trPr>
        <w:tc>
          <w:tcPr>
            <w:tcW w:w="1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6FCFD61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I) GP</w:t>
            </w:r>
          </w:p>
        </w:tc>
        <w:tc>
          <w:tcPr>
            <w:tcW w:w="13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2914DBA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J) GP</w:t>
            </w:r>
          </w:p>
        </w:tc>
        <w:tc>
          <w:tcPr>
            <w:tcW w:w="14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B5FAA18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00D262B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000" w:type="dxa"/>
            <w:vMerge w:val="restart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37E3C73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p value</w:t>
            </w:r>
          </w:p>
          <w:p w14:paraId="4CE1F925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41FD38A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B12C8E" w:rsidRPr="00587BC7" w14:paraId="6F18C70B" w14:textId="77777777" w:rsidTr="00A1139C">
        <w:trPr>
          <w:cantSplit/>
          <w:tblHeader/>
        </w:trPr>
        <w:tc>
          <w:tcPr>
            <w:tcW w:w="1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5F4DD3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DD88CC2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79CC445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4226416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664B61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D66823C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09F01E8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B12C8E" w:rsidRPr="00587BC7" w14:paraId="0853192A" w14:textId="77777777" w:rsidTr="00A1139C">
        <w:trPr>
          <w:cantSplit/>
          <w:tblHeader/>
        </w:trPr>
        <w:tc>
          <w:tcPr>
            <w:tcW w:w="1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98DFD1" w14:textId="146C8E68" w:rsidR="00B12C8E" w:rsidRPr="00587BC7" w:rsidRDefault="001215E7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on-releasing composite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CF2CD2" w14:textId="02E3B7E9" w:rsidR="00B12C8E" w:rsidRPr="00587BC7" w:rsidRDefault="001E0AD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iomer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1F72A3E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6.3917</w:t>
            </w: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1C379C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53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8E202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A74901E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6.417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4C9AF33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6.3663</w:t>
            </w:r>
          </w:p>
        </w:tc>
      </w:tr>
      <w:tr w:rsidR="00B12C8E" w:rsidRPr="00587BC7" w14:paraId="5AC19E7F" w14:textId="77777777" w:rsidTr="00A1139C">
        <w:trPr>
          <w:cantSplit/>
          <w:tblHeader/>
        </w:trPr>
        <w:tc>
          <w:tcPr>
            <w:tcW w:w="1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F9075E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9C9A4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MGI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D8979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5.5150</w:t>
            </w: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3CACB0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53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6B9A931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B9C7AB0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5.5404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1BB37C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5.4896</w:t>
            </w:r>
          </w:p>
        </w:tc>
      </w:tr>
      <w:tr w:rsidR="00B12C8E" w:rsidRPr="00587BC7" w14:paraId="1C6F43F1" w14:textId="77777777" w:rsidTr="00A1139C">
        <w:trPr>
          <w:cantSplit/>
          <w:tblHeader/>
        </w:trPr>
        <w:tc>
          <w:tcPr>
            <w:tcW w:w="1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EA511E" w14:textId="49A61D3B" w:rsidR="00B12C8E" w:rsidRPr="00587BC7" w:rsidRDefault="001215E7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MGI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36C3B7" w14:textId="66999FEE" w:rsidR="00B12C8E" w:rsidRPr="00587BC7" w:rsidRDefault="001215E7" w:rsidP="001215E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on-releasing composite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7FF18D2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3917</w:t>
            </w: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0682C3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53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754AF8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C9D1C7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366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E81964A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.4171</w:t>
            </w:r>
          </w:p>
        </w:tc>
      </w:tr>
      <w:tr w:rsidR="00B12C8E" w:rsidRPr="00587BC7" w14:paraId="62BADFEA" w14:textId="77777777" w:rsidTr="00A1139C">
        <w:trPr>
          <w:cantSplit/>
          <w:tblHeader/>
        </w:trPr>
        <w:tc>
          <w:tcPr>
            <w:tcW w:w="1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8E2AB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09E18F" w14:textId="77EE0F84" w:rsidR="00B12C8E" w:rsidRPr="00587BC7" w:rsidRDefault="001215E7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iomer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61F0996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767</w:t>
            </w: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FBF82C6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53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08EA7B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183098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51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0D3519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021</w:t>
            </w:r>
          </w:p>
        </w:tc>
      </w:tr>
      <w:tr w:rsidR="00B12C8E" w:rsidRPr="00587BC7" w14:paraId="24CD11E1" w14:textId="77777777" w:rsidTr="00A1139C">
        <w:trPr>
          <w:cantSplit/>
          <w:tblHeader/>
        </w:trPr>
        <w:tc>
          <w:tcPr>
            <w:tcW w:w="1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2CFA10" w14:textId="6D18DCC3" w:rsidR="00B12C8E" w:rsidRPr="00587BC7" w:rsidRDefault="001215E7" w:rsidP="001215E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iomer</w:t>
            </w:r>
            <w:proofErr w:type="spellEnd"/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81FA6C" w14:textId="3E879371" w:rsidR="00B12C8E" w:rsidRPr="00587BC7" w:rsidRDefault="009D33B9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Ion-releasing composite</w:t>
            </w:r>
            <w:bookmarkStart w:id="0" w:name="_GoBack"/>
            <w:bookmarkEnd w:id="0"/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70ED6E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5150</w:t>
            </w: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5179E4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53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6BDED15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F3CFC85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4896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B05581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5404</w:t>
            </w:r>
          </w:p>
        </w:tc>
      </w:tr>
      <w:tr w:rsidR="00B12C8E" w:rsidRPr="00587BC7" w14:paraId="1C5B8CC4" w14:textId="77777777" w:rsidTr="00A1139C">
        <w:trPr>
          <w:cantSplit/>
          <w:tblHeader/>
        </w:trPr>
        <w:tc>
          <w:tcPr>
            <w:tcW w:w="1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339A4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B3C408" w14:textId="62DAB61E" w:rsidR="00B12C8E" w:rsidRPr="00587BC7" w:rsidRDefault="001215E7" w:rsidP="00A1139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MGI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3744000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8767</w:t>
            </w: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C7F25B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53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A942EF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Theme="majorBidi" w:hAnsiTheme="majorBidi" w:cstheme="majorBidi"/>
                <w:color w:val="000000"/>
                <w:kern w:val="0"/>
                <w:sz w:val="28"/>
                <w:szCs w:val="28"/>
              </w:rPr>
              <w:t>.001*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A79954D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902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56199F1" w14:textId="77777777" w:rsidR="00B12C8E" w:rsidRPr="00587BC7" w:rsidRDefault="00B12C8E" w:rsidP="00A1139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87BC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8513</w:t>
            </w:r>
          </w:p>
        </w:tc>
      </w:tr>
    </w:tbl>
    <w:p w14:paraId="7F34095A" w14:textId="77777777" w:rsidR="00B12C8E" w:rsidRPr="00587BC7" w:rsidRDefault="00B12C8E" w:rsidP="00B12C8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D490416" w14:textId="37A60A6D" w:rsidR="00F3103C" w:rsidRPr="00F3103C" w:rsidRDefault="00F915F8" w:rsidP="00F3103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8"/>
          <w:szCs w:val="28"/>
        </w:rPr>
      </w:pPr>
      <w:r w:rsidRPr="00587BC7">
        <w:rPr>
          <w:rFonts w:asciiTheme="majorBidi" w:hAnsiTheme="majorBidi" w:cstheme="majorBidi"/>
          <w:kern w:val="0"/>
          <w:sz w:val="28"/>
          <w:szCs w:val="28"/>
        </w:rPr>
        <w:t>Table (3</w:t>
      </w:r>
      <w:proofErr w:type="gramStart"/>
      <w:r w:rsidRPr="00587BC7">
        <w:rPr>
          <w:rFonts w:asciiTheme="majorBidi" w:hAnsiTheme="majorBidi" w:cstheme="majorBidi"/>
          <w:kern w:val="0"/>
          <w:sz w:val="28"/>
          <w:szCs w:val="28"/>
        </w:rPr>
        <w:t>) :</w:t>
      </w:r>
      <w:proofErr w:type="gramEnd"/>
      <w:r w:rsidR="00F3103C" w:rsidRPr="00F3103C">
        <w:rPr>
          <w:rFonts w:asciiTheme="majorBidi" w:hAnsiTheme="majorBidi" w:cstheme="majorBidi"/>
          <w:kern w:val="0"/>
          <w:sz w:val="28"/>
          <w:szCs w:val="28"/>
        </w:rPr>
        <w:t xml:space="preserve"> Post Hoc </w:t>
      </w:r>
      <w:proofErr w:type="spellStart"/>
      <w:r w:rsidR="00F3103C" w:rsidRPr="00F3103C">
        <w:rPr>
          <w:rFonts w:asciiTheme="majorBidi" w:hAnsiTheme="majorBidi" w:cstheme="majorBidi"/>
          <w:kern w:val="0"/>
          <w:sz w:val="28"/>
          <w:szCs w:val="28"/>
        </w:rPr>
        <w:t>Tukey</w:t>
      </w:r>
      <w:proofErr w:type="spellEnd"/>
      <w:r w:rsidR="00F3103C" w:rsidRPr="00F3103C">
        <w:rPr>
          <w:rFonts w:asciiTheme="majorBidi" w:hAnsiTheme="majorBidi" w:cstheme="majorBidi"/>
          <w:kern w:val="0"/>
          <w:sz w:val="28"/>
          <w:szCs w:val="28"/>
        </w:rPr>
        <w:t xml:space="preserve"> test was used to assess pairwise for</w:t>
      </w:r>
      <w:r w:rsidR="00F3103C">
        <w:rPr>
          <w:rFonts w:asciiTheme="majorBidi" w:hAnsiTheme="majorBidi" w:cstheme="majorBidi"/>
          <w:kern w:val="0"/>
          <w:sz w:val="28"/>
          <w:szCs w:val="28"/>
        </w:rPr>
        <w:t xml:space="preserve"> calcium</w:t>
      </w:r>
      <w:r w:rsidR="00F3103C" w:rsidRPr="00F3103C">
        <w:rPr>
          <w:rFonts w:asciiTheme="majorBidi" w:hAnsiTheme="majorBidi" w:cstheme="majorBidi"/>
          <w:kern w:val="0"/>
          <w:sz w:val="28"/>
          <w:szCs w:val="28"/>
        </w:rPr>
        <w:t xml:space="preserve">  comparison  between subgroups and demonstrates that  between Ion-releasing composite &amp; </w:t>
      </w:r>
      <w:proofErr w:type="spellStart"/>
      <w:r w:rsidR="00F3103C" w:rsidRPr="00F3103C">
        <w:rPr>
          <w:rFonts w:asciiTheme="majorBidi" w:hAnsiTheme="majorBidi" w:cstheme="majorBidi"/>
          <w:kern w:val="0"/>
          <w:sz w:val="28"/>
          <w:szCs w:val="28"/>
        </w:rPr>
        <w:t>Giomer</w:t>
      </w:r>
      <w:proofErr w:type="spellEnd"/>
      <w:r w:rsidR="00F3103C" w:rsidRPr="00F3103C">
        <w:rPr>
          <w:rFonts w:asciiTheme="majorBidi" w:hAnsiTheme="majorBidi" w:cstheme="majorBidi"/>
          <w:kern w:val="0"/>
          <w:sz w:val="28"/>
          <w:szCs w:val="28"/>
        </w:rPr>
        <w:t xml:space="preserve">  (p=0.001) , between Ion-releasing composite &amp; RMGI  (p=0.001) and  between RMGI &amp; </w:t>
      </w:r>
      <w:proofErr w:type="spellStart"/>
      <w:r w:rsidR="00F3103C" w:rsidRPr="00F3103C">
        <w:rPr>
          <w:rFonts w:asciiTheme="majorBidi" w:hAnsiTheme="majorBidi" w:cstheme="majorBidi"/>
          <w:kern w:val="0"/>
          <w:sz w:val="28"/>
          <w:szCs w:val="28"/>
        </w:rPr>
        <w:t>Giomer</w:t>
      </w:r>
      <w:proofErr w:type="spellEnd"/>
      <w:r w:rsidR="00F3103C" w:rsidRPr="00F3103C">
        <w:rPr>
          <w:rFonts w:asciiTheme="majorBidi" w:hAnsiTheme="majorBidi" w:cstheme="majorBidi"/>
          <w:kern w:val="0"/>
          <w:sz w:val="28"/>
          <w:szCs w:val="28"/>
        </w:rPr>
        <w:t xml:space="preserve">  (p=0.001)</w:t>
      </w:r>
    </w:p>
    <w:p w14:paraId="152E903E" w14:textId="77777777" w:rsidR="00F3103C" w:rsidRPr="00F3103C" w:rsidRDefault="00F3103C" w:rsidP="00F3103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8"/>
          <w:szCs w:val="28"/>
        </w:rPr>
      </w:pPr>
    </w:p>
    <w:p w14:paraId="46AA572A" w14:textId="064EEF8F" w:rsidR="00F915F8" w:rsidRPr="00587BC7" w:rsidRDefault="00F915F8" w:rsidP="00F3103C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kern w:val="0"/>
          <w:sz w:val="28"/>
          <w:szCs w:val="28"/>
        </w:rPr>
      </w:pPr>
    </w:p>
    <w:p w14:paraId="0A57ACD9" w14:textId="77777777" w:rsidR="00B12C8E" w:rsidRPr="00587BC7" w:rsidRDefault="00B12C8E" w:rsidP="00B12C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08EAAB7" w14:textId="77777777" w:rsidR="00B12C8E" w:rsidRPr="00587BC7" w:rsidRDefault="00B12C8E" w:rsidP="00B12C8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C381CEC" w14:textId="77777777" w:rsidR="00B12C8E" w:rsidRPr="00587BC7" w:rsidRDefault="00B12C8E" w:rsidP="00B12C8E"/>
    <w:p w14:paraId="6FBA7FE5" w14:textId="77777777" w:rsidR="00B12C8E" w:rsidRPr="00587BC7" w:rsidRDefault="00B12C8E" w:rsidP="00B12C8E"/>
    <w:p w14:paraId="60C95F30" w14:textId="77777777" w:rsidR="00B12C8E" w:rsidRPr="00587BC7" w:rsidRDefault="00B12C8E" w:rsidP="00B12C8E"/>
    <w:p w14:paraId="28559CF7" w14:textId="77777777" w:rsidR="00B12C8E" w:rsidRPr="00587BC7" w:rsidRDefault="00B12C8E" w:rsidP="00B12C8E"/>
    <w:p w14:paraId="7773721D" w14:textId="77777777" w:rsidR="00B12C8E" w:rsidRPr="00587BC7" w:rsidRDefault="00B12C8E" w:rsidP="00B12C8E"/>
    <w:p w14:paraId="22EDC031" w14:textId="77777777" w:rsidR="00B12C8E" w:rsidRPr="00587BC7" w:rsidRDefault="00B12C8E" w:rsidP="00B12C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5F2E2CF" w14:textId="77777777" w:rsidR="00B12C8E" w:rsidRPr="00587BC7" w:rsidRDefault="00B12C8E" w:rsidP="00B12C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1F3CBDC" w14:textId="77777777" w:rsidR="00B12C8E" w:rsidRPr="00587BC7" w:rsidRDefault="00B12C8E" w:rsidP="00B12C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0E0744A" w14:textId="77777777" w:rsidR="00B12C8E" w:rsidRPr="00587BC7" w:rsidRDefault="00B12C8E" w:rsidP="00B12C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DDA0BA7" w14:textId="77777777" w:rsidR="00B12C8E" w:rsidRPr="00587BC7" w:rsidRDefault="00B12C8E" w:rsidP="00B12C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0FDFE88" w14:textId="77777777" w:rsidR="00B12C8E" w:rsidRPr="00587BC7" w:rsidRDefault="00B12C8E" w:rsidP="00B12C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B12C8E" w:rsidRPr="00587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F738DB"/>
    <w:multiLevelType w:val="hybridMultilevel"/>
    <w:tmpl w:val="C38AF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C5C"/>
    <w:rsid w:val="00043C5C"/>
    <w:rsid w:val="000770EF"/>
    <w:rsid w:val="001215E7"/>
    <w:rsid w:val="001E0ADE"/>
    <w:rsid w:val="00251268"/>
    <w:rsid w:val="00273CE7"/>
    <w:rsid w:val="0033775E"/>
    <w:rsid w:val="003B5116"/>
    <w:rsid w:val="004264B5"/>
    <w:rsid w:val="0050543B"/>
    <w:rsid w:val="00533BA4"/>
    <w:rsid w:val="005830C8"/>
    <w:rsid w:val="00587BC7"/>
    <w:rsid w:val="006C04E6"/>
    <w:rsid w:val="006F1CFC"/>
    <w:rsid w:val="008A7B37"/>
    <w:rsid w:val="008F5C3E"/>
    <w:rsid w:val="00930625"/>
    <w:rsid w:val="00992B56"/>
    <w:rsid w:val="009D33B9"/>
    <w:rsid w:val="00B12C8E"/>
    <w:rsid w:val="00B60A02"/>
    <w:rsid w:val="00D66D61"/>
    <w:rsid w:val="00F3103C"/>
    <w:rsid w:val="00F41997"/>
    <w:rsid w:val="00F915F8"/>
    <w:rsid w:val="00FA0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5A7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03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Accent6">
    <w:name w:val="Grid Table 5 Dark Accent 6"/>
    <w:basedOn w:val="TableNormal"/>
    <w:uiPriority w:val="50"/>
    <w:rsid w:val="005830C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5Dark-Accent61">
    <w:name w:val="Grid Table 5 Dark - Accent 61"/>
    <w:basedOn w:val="TableNormal"/>
    <w:next w:val="GridTable5DarkAccent6"/>
    <w:uiPriority w:val="50"/>
    <w:rsid w:val="002512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03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Accent6">
    <w:name w:val="Grid Table 5 Dark Accent 6"/>
    <w:basedOn w:val="TableNormal"/>
    <w:uiPriority w:val="50"/>
    <w:rsid w:val="005830C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5Dark-Accent61">
    <w:name w:val="Grid Table 5 Dark - Accent 61"/>
    <w:basedOn w:val="TableNormal"/>
    <w:next w:val="GridTable5DarkAccent6"/>
    <w:uiPriority w:val="50"/>
    <w:rsid w:val="002512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d Magdy Mohamed Gomaa</dc:creator>
  <cp:lastModifiedBy>Asus</cp:lastModifiedBy>
  <cp:revision>8</cp:revision>
  <dcterms:created xsi:type="dcterms:W3CDTF">2024-06-26T22:34:00Z</dcterms:created>
  <dcterms:modified xsi:type="dcterms:W3CDTF">2024-06-26T22:52:00Z</dcterms:modified>
</cp:coreProperties>
</file>